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27B" w:rsidRDefault="008B527B" w:rsidP="008B527B">
      <w:pPr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2 </w:t>
      </w:r>
      <w:r>
        <w:rPr>
          <w:rFonts w:ascii="Times New Roman" w:hAnsi="Times New Roman"/>
          <w:b/>
        </w:rPr>
        <w:t>Table</w:t>
      </w:r>
    </w:p>
    <w:p w:rsidR="008B527B" w:rsidRPr="00F60A2F" w:rsidRDefault="008B527B" w:rsidP="008B527B">
      <w:pPr>
        <w:spacing w:after="0"/>
        <w:jc w:val="both"/>
        <w:rPr>
          <w:rFonts w:ascii="Times New Roman" w:hAnsi="Times New Roman"/>
          <w:b/>
        </w:rPr>
      </w:pPr>
      <w:r w:rsidRPr="00F60A2F">
        <w:rPr>
          <w:rFonts w:ascii="Times New Roman" w:hAnsi="Times New Roman"/>
          <w:b/>
        </w:rPr>
        <w:t>Consolidated criteria for reporting qualitative studies (COREQ): 32-item checklist</w:t>
      </w:r>
    </w:p>
    <w:p w:rsidR="00790794" w:rsidRPr="00F60A2F" w:rsidRDefault="00790794" w:rsidP="00790794">
      <w:pPr>
        <w:spacing w:after="0"/>
        <w:rPr>
          <w:rFonts w:ascii="Times New Roman" w:hAnsi="Times New Roman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F60A2F">
        <w:tc>
          <w:tcPr>
            <w:tcW w:w="2952" w:type="dxa"/>
            <w:shd w:val="clear" w:color="auto" w:fill="C0C0C0"/>
          </w:tcPr>
          <w:p w:rsidR="00790794" w:rsidRPr="00F60A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F60A2F">
              <w:rPr>
                <w:rFonts w:ascii="Times New Roman" w:hAnsi="Times New Roman"/>
                <w:b/>
              </w:rPr>
              <w:t xml:space="preserve">No.  Item </w:t>
            </w:r>
          </w:p>
          <w:p w:rsidR="00790794" w:rsidRPr="00F60A2F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F60A2F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F60A2F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F60A2F" w:rsidRDefault="00790794" w:rsidP="00C27498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F60A2F">
              <w:rPr>
                <w:rFonts w:ascii="Times New Roman" w:eastAsiaTheme="minorHAnsi" w:hAnsi="Times New Roman"/>
                <w:b/>
              </w:rPr>
              <w:t xml:space="preserve">Reported </w:t>
            </w:r>
            <w:r w:rsidR="00C27498">
              <w:rPr>
                <w:rFonts w:ascii="Times New Roman" w:eastAsiaTheme="minorHAnsi" w:hAnsi="Times New Roman"/>
                <w:b/>
              </w:rPr>
              <w:t>in</w:t>
            </w:r>
            <w:r w:rsidRPr="00F60A2F">
              <w:rPr>
                <w:rFonts w:ascii="Times New Roman" w:eastAsiaTheme="minorHAnsi" w:hAnsi="Times New Roman"/>
                <w:b/>
              </w:rPr>
              <w:t xml:space="preserve"> </w:t>
            </w:r>
            <w:r w:rsidR="00A93CA3">
              <w:rPr>
                <w:rFonts w:ascii="Times New Roman" w:eastAsiaTheme="minorHAnsi" w:hAnsi="Times New Roman"/>
                <w:b/>
              </w:rPr>
              <w:t>which section</w:t>
            </w:r>
          </w:p>
        </w:tc>
      </w:tr>
      <w:tr w:rsidR="00790794" w:rsidRPr="00F60A2F">
        <w:tc>
          <w:tcPr>
            <w:tcW w:w="2952" w:type="dxa"/>
          </w:tcPr>
          <w:p w:rsidR="00790794" w:rsidRPr="00F60A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F60A2F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:rsidR="00790794" w:rsidRPr="00F60A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790794" w:rsidRPr="00F60A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F60A2F">
        <w:tc>
          <w:tcPr>
            <w:tcW w:w="2952" w:type="dxa"/>
          </w:tcPr>
          <w:p w:rsidR="00790794" w:rsidRPr="008B527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/>
              </w:rPr>
            </w:pPr>
            <w:r w:rsidRPr="008B527B">
              <w:rPr>
                <w:rFonts w:ascii="Times New Roman" w:hAnsi="Times New Roman"/>
                <w:b/>
                <w:i/>
              </w:rPr>
              <w:t xml:space="preserve">Personal Characteristics </w:t>
            </w:r>
          </w:p>
        </w:tc>
        <w:tc>
          <w:tcPr>
            <w:tcW w:w="4446" w:type="dxa"/>
          </w:tcPr>
          <w:p w:rsidR="00790794" w:rsidRPr="00F60A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790794" w:rsidRPr="00F60A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F60A2F">
        <w:tc>
          <w:tcPr>
            <w:tcW w:w="2952" w:type="dxa"/>
          </w:tcPr>
          <w:p w:rsidR="00790794" w:rsidRPr="00F60A2F" w:rsidRDefault="00D14076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1. Inter</w:t>
            </w:r>
            <w:r w:rsidR="00790794" w:rsidRPr="00F60A2F">
              <w:rPr>
                <w:rFonts w:ascii="Times New Roman" w:hAnsi="Times New Roman"/>
              </w:rPr>
              <w:t>viewer/facilitator</w:t>
            </w:r>
          </w:p>
        </w:tc>
        <w:tc>
          <w:tcPr>
            <w:tcW w:w="4446" w:type="dxa"/>
          </w:tcPr>
          <w:p w:rsidR="00790794" w:rsidRPr="00F60A2F" w:rsidRDefault="00790794" w:rsidP="00FC5E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070" w:type="dxa"/>
          </w:tcPr>
          <w:p w:rsidR="00790794" w:rsidRPr="00F60A2F" w:rsidRDefault="003D765F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Data collection process</w:t>
            </w:r>
            <w:r w:rsidR="00285705" w:rsidRPr="00F60A2F">
              <w:rPr>
                <w:rFonts w:ascii="Times New Roman" w:eastAsiaTheme="minorHAnsi" w:hAnsi="Times New Roman"/>
              </w:rPr>
              <w:t xml:space="preserve"> </w:t>
            </w:r>
          </w:p>
        </w:tc>
      </w:tr>
      <w:tr w:rsidR="00790794" w:rsidRPr="00F60A2F">
        <w:tc>
          <w:tcPr>
            <w:tcW w:w="2952" w:type="dxa"/>
          </w:tcPr>
          <w:p w:rsidR="00790794" w:rsidRPr="00F60A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2. Credentials</w:t>
            </w:r>
          </w:p>
        </w:tc>
        <w:tc>
          <w:tcPr>
            <w:tcW w:w="4446" w:type="dxa"/>
          </w:tcPr>
          <w:p w:rsidR="00790794" w:rsidRPr="00F60A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070" w:type="dxa"/>
          </w:tcPr>
          <w:p w:rsidR="00790794" w:rsidRPr="00F60A2F" w:rsidRDefault="00A93CA3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Author</w:t>
            </w:r>
            <w:r w:rsidR="008F3386">
              <w:rPr>
                <w:rFonts w:ascii="Times New Roman" w:eastAsiaTheme="minorHAnsi" w:hAnsi="Times New Roman"/>
              </w:rPr>
              <w:t>s</w:t>
            </w:r>
            <w:r>
              <w:rPr>
                <w:rFonts w:ascii="Times New Roman" w:eastAsiaTheme="minorHAnsi" w:hAnsi="Times New Roman"/>
              </w:rPr>
              <w:t xml:space="preserve"> details</w:t>
            </w:r>
          </w:p>
        </w:tc>
      </w:tr>
      <w:tr w:rsidR="00790794" w:rsidRPr="00F60A2F">
        <w:tc>
          <w:tcPr>
            <w:tcW w:w="2952" w:type="dxa"/>
          </w:tcPr>
          <w:p w:rsidR="00790794" w:rsidRPr="00F60A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3. Occupation</w:t>
            </w:r>
          </w:p>
        </w:tc>
        <w:tc>
          <w:tcPr>
            <w:tcW w:w="4446" w:type="dxa"/>
          </w:tcPr>
          <w:p w:rsidR="00790794" w:rsidRPr="00F60A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070" w:type="dxa"/>
          </w:tcPr>
          <w:p w:rsidR="00790794" w:rsidRPr="00F60A2F" w:rsidRDefault="00A93CA3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Author</w:t>
            </w:r>
            <w:r w:rsidR="008F3386">
              <w:rPr>
                <w:rFonts w:ascii="Times New Roman" w:eastAsiaTheme="minorHAnsi" w:hAnsi="Times New Roman"/>
              </w:rPr>
              <w:t>s</w:t>
            </w:r>
            <w:r>
              <w:rPr>
                <w:rFonts w:ascii="Times New Roman" w:eastAsiaTheme="minorHAnsi" w:hAnsi="Times New Roman"/>
              </w:rPr>
              <w:t xml:space="preserve"> details</w:t>
            </w:r>
          </w:p>
        </w:tc>
      </w:tr>
      <w:tr w:rsidR="00790794" w:rsidRPr="00F60A2F">
        <w:tc>
          <w:tcPr>
            <w:tcW w:w="2952" w:type="dxa"/>
          </w:tcPr>
          <w:p w:rsidR="00790794" w:rsidRPr="00F60A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4. Gender</w:t>
            </w:r>
          </w:p>
        </w:tc>
        <w:tc>
          <w:tcPr>
            <w:tcW w:w="4446" w:type="dxa"/>
          </w:tcPr>
          <w:p w:rsidR="00790794" w:rsidRPr="00F60A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070" w:type="dxa"/>
          </w:tcPr>
          <w:p w:rsidR="00790794" w:rsidRPr="00F60A2F" w:rsidRDefault="003D765F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Author</w:t>
            </w:r>
            <w:r w:rsidR="008F3386">
              <w:rPr>
                <w:rFonts w:ascii="Times New Roman" w:eastAsiaTheme="minorHAnsi" w:hAnsi="Times New Roman"/>
              </w:rPr>
              <w:t>s</w:t>
            </w:r>
            <w:r>
              <w:rPr>
                <w:rFonts w:ascii="Times New Roman" w:eastAsiaTheme="minorHAnsi" w:hAnsi="Times New Roman"/>
              </w:rPr>
              <w:t>’ contribution</w:t>
            </w:r>
            <w:r w:rsidR="00A93CA3">
              <w:rPr>
                <w:rFonts w:ascii="Times New Roman" w:eastAsiaTheme="minorHAnsi" w:hAnsi="Times New Roman"/>
              </w:rPr>
              <w:t>s</w:t>
            </w:r>
            <w:r>
              <w:rPr>
                <w:rFonts w:ascii="Times New Roman" w:eastAsiaTheme="minorHAnsi" w:hAnsi="Times New Roman"/>
              </w:rPr>
              <w:t xml:space="preserve"> </w:t>
            </w:r>
          </w:p>
        </w:tc>
      </w:tr>
      <w:tr w:rsidR="00790794" w:rsidRPr="00F60A2F">
        <w:tc>
          <w:tcPr>
            <w:tcW w:w="2952" w:type="dxa"/>
          </w:tcPr>
          <w:p w:rsidR="00790794" w:rsidRPr="00F60A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446" w:type="dxa"/>
          </w:tcPr>
          <w:p w:rsidR="00790794" w:rsidRPr="00F60A2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070" w:type="dxa"/>
          </w:tcPr>
          <w:p w:rsidR="00790794" w:rsidRPr="00F60A2F" w:rsidRDefault="003D765F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Data collection process </w:t>
            </w:r>
          </w:p>
        </w:tc>
      </w:tr>
      <w:tr w:rsidR="00790794" w:rsidRPr="00F60A2F">
        <w:tc>
          <w:tcPr>
            <w:tcW w:w="2952" w:type="dxa"/>
          </w:tcPr>
          <w:p w:rsidR="00790794" w:rsidRPr="008B527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/>
              </w:rPr>
            </w:pPr>
            <w:r w:rsidRPr="008B527B">
              <w:rPr>
                <w:rFonts w:ascii="Times New Roman" w:hAnsi="Times New Roman"/>
                <w:b/>
                <w:i/>
              </w:rPr>
              <w:t xml:space="preserve">Relationship with participants </w:t>
            </w:r>
          </w:p>
        </w:tc>
        <w:tc>
          <w:tcPr>
            <w:tcW w:w="4446" w:type="dxa"/>
          </w:tcPr>
          <w:p w:rsidR="00790794" w:rsidRPr="00F60A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790794" w:rsidRPr="00F60A2F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070" w:type="dxa"/>
          </w:tcPr>
          <w:p w:rsidR="00A404E0" w:rsidRPr="00F60A2F" w:rsidRDefault="003D765F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Setting and participants 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</w:tcPr>
          <w:p w:rsidR="00A404E0" w:rsidRPr="00F60A2F" w:rsidRDefault="003D765F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Ethical consideration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070" w:type="dxa"/>
          </w:tcPr>
          <w:p w:rsidR="00A404E0" w:rsidRPr="00F60A2F" w:rsidRDefault="00D260AC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Data collection process 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F60A2F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A404E0" w:rsidRPr="00F60A2F">
        <w:tc>
          <w:tcPr>
            <w:tcW w:w="2952" w:type="dxa"/>
          </w:tcPr>
          <w:p w:rsidR="00A404E0" w:rsidRPr="008B527B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/>
              </w:rPr>
            </w:pPr>
            <w:r w:rsidRPr="008B527B">
              <w:rPr>
                <w:rFonts w:ascii="Times New Roman" w:hAnsi="Times New Roman"/>
                <w:b/>
                <w:i/>
              </w:rPr>
              <w:t xml:space="preserve">Theoretical framework 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070" w:type="dxa"/>
          </w:tcPr>
          <w:p w:rsidR="00A404E0" w:rsidRPr="00F60A2F" w:rsidRDefault="00A86053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Data analysis </w:t>
            </w:r>
          </w:p>
        </w:tc>
      </w:tr>
      <w:tr w:rsidR="00A404E0" w:rsidRPr="00F60A2F">
        <w:tc>
          <w:tcPr>
            <w:tcW w:w="2952" w:type="dxa"/>
          </w:tcPr>
          <w:p w:rsidR="00A404E0" w:rsidRPr="008B527B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/>
              </w:rPr>
            </w:pPr>
            <w:r w:rsidRPr="008B527B">
              <w:rPr>
                <w:rFonts w:ascii="Times New Roman" w:hAnsi="Times New Roman"/>
                <w:b/>
                <w:i/>
              </w:rPr>
              <w:t xml:space="preserve">Participant selection 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10. Sampling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070" w:type="dxa"/>
          </w:tcPr>
          <w:p w:rsidR="00A404E0" w:rsidRPr="00F60A2F" w:rsidRDefault="00DD7AB6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Setting and participants 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070" w:type="dxa"/>
          </w:tcPr>
          <w:p w:rsidR="00A404E0" w:rsidRPr="00F60A2F" w:rsidRDefault="006423CF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Setting and participants 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:rsidR="00A404E0" w:rsidRPr="00F60A2F" w:rsidRDefault="00DD7AB6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Results – Characteristics of the participants </w:t>
            </w:r>
            <w:r w:rsidR="00A93CA3">
              <w:rPr>
                <w:rFonts w:ascii="Times New Roman" w:eastAsiaTheme="minorHAnsi" w:hAnsi="Times New Roman"/>
              </w:rPr>
              <w:t>&amp; Table 2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How many people refused to participate or </w:t>
            </w:r>
            <w:r w:rsidRPr="00F60A2F">
              <w:rPr>
                <w:rFonts w:ascii="Times New Roman" w:hAnsi="Times New Roman"/>
              </w:rPr>
              <w:lastRenderedPageBreak/>
              <w:t xml:space="preserve">dropped out? Reasons? </w:t>
            </w:r>
          </w:p>
        </w:tc>
        <w:tc>
          <w:tcPr>
            <w:tcW w:w="2070" w:type="dxa"/>
          </w:tcPr>
          <w:p w:rsidR="00A404E0" w:rsidRPr="00F60A2F" w:rsidRDefault="00DD7AB6" w:rsidP="00A404E0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lastRenderedPageBreak/>
              <w:t>NA</w:t>
            </w:r>
          </w:p>
        </w:tc>
      </w:tr>
      <w:tr w:rsidR="00A404E0" w:rsidRPr="00F60A2F">
        <w:tc>
          <w:tcPr>
            <w:tcW w:w="2952" w:type="dxa"/>
          </w:tcPr>
          <w:p w:rsidR="00A404E0" w:rsidRPr="008B527B" w:rsidRDefault="00A404E0" w:rsidP="00A404E0">
            <w:pPr>
              <w:spacing w:after="0"/>
              <w:rPr>
                <w:rFonts w:ascii="Times New Roman" w:eastAsiaTheme="minorHAnsi" w:hAnsi="Times New Roman"/>
                <w:b/>
                <w:i/>
              </w:rPr>
            </w:pPr>
            <w:r w:rsidRPr="008B527B">
              <w:rPr>
                <w:rFonts w:ascii="Times New Roman" w:hAnsi="Times New Roman"/>
                <w:b/>
                <w:i/>
              </w:rPr>
              <w:lastRenderedPageBreak/>
              <w:t>Setting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070" w:type="dxa"/>
          </w:tcPr>
          <w:p w:rsidR="00A404E0" w:rsidRPr="00F60A2F" w:rsidRDefault="00DD7AB6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Data collection process 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</w:tcPr>
          <w:p w:rsidR="00A404E0" w:rsidRPr="00F60A2F" w:rsidRDefault="00DD7AB6" w:rsidP="00A404E0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A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</w:tcPr>
          <w:p w:rsidR="00A404E0" w:rsidRPr="00F60A2F" w:rsidRDefault="00DD7AB6" w:rsidP="00A8605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Results, characteristics or the participants </w:t>
            </w:r>
            <w:r w:rsidR="00A93CA3">
              <w:rPr>
                <w:rFonts w:ascii="Times New Roman" w:eastAsiaTheme="minorHAnsi" w:hAnsi="Times New Roman"/>
              </w:rPr>
              <w:t>&amp; Table 2</w:t>
            </w:r>
          </w:p>
        </w:tc>
      </w:tr>
      <w:tr w:rsidR="00A404E0" w:rsidRPr="00F60A2F">
        <w:tc>
          <w:tcPr>
            <w:tcW w:w="2952" w:type="dxa"/>
          </w:tcPr>
          <w:p w:rsidR="00A404E0" w:rsidRPr="008B527B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/>
              </w:rPr>
            </w:pPr>
            <w:r w:rsidRPr="008B527B">
              <w:rPr>
                <w:rFonts w:ascii="Times New Roman" w:hAnsi="Times New Roman"/>
                <w:b/>
                <w:i/>
              </w:rPr>
              <w:t xml:space="preserve">Data collection 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</w:tcPr>
          <w:p w:rsidR="00A404E0" w:rsidRPr="00F60A2F" w:rsidRDefault="00DD7AB6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Data collection process </w:t>
            </w:r>
            <w:r w:rsidR="00A93CA3">
              <w:rPr>
                <w:rFonts w:ascii="Times New Roman" w:eastAsiaTheme="minorHAnsi" w:hAnsi="Times New Roman"/>
              </w:rPr>
              <w:t xml:space="preserve">&amp; </w:t>
            </w:r>
            <w:r>
              <w:rPr>
                <w:rFonts w:ascii="Times New Roman" w:eastAsiaTheme="minorHAnsi" w:hAnsi="Times New Roman"/>
              </w:rPr>
              <w:t>Table 1.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F60A2F">
              <w:rPr>
                <w:rFonts w:ascii="Times New Roman" w:hAnsi="Times New Roman"/>
              </w:rPr>
              <w:t>Were repeat</w:t>
            </w:r>
            <w:proofErr w:type="gramEnd"/>
            <w:r w:rsidRPr="00F60A2F">
              <w:rPr>
                <w:rFonts w:ascii="Times New Roman" w:hAnsi="Times New Roman"/>
              </w:rPr>
              <w:t xml:space="preserve"> inter views carried out? If yes, how many? </w:t>
            </w:r>
          </w:p>
        </w:tc>
        <w:tc>
          <w:tcPr>
            <w:tcW w:w="2070" w:type="dxa"/>
          </w:tcPr>
          <w:p w:rsidR="00A404E0" w:rsidRPr="00F60A2F" w:rsidRDefault="00DD7AB6" w:rsidP="00A404E0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A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</w:tcPr>
          <w:p w:rsidR="00A404E0" w:rsidRPr="00F60A2F" w:rsidRDefault="00DD7AB6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Data collection process 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:rsidR="00A404E0" w:rsidRPr="00F60A2F" w:rsidRDefault="00DD7AB6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Data collection process </w:t>
            </w:r>
          </w:p>
        </w:tc>
      </w:tr>
      <w:tr w:rsidR="00A404E0" w:rsidRPr="00F60A2F" w:rsidTr="00820492">
        <w:trPr>
          <w:trHeight w:val="70"/>
        </w:trPr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21. Duration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070" w:type="dxa"/>
          </w:tcPr>
          <w:p w:rsidR="00A404E0" w:rsidRPr="00F60A2F" w:rsidRDefault="00DD7AB6" w:rsidP="00A93CA3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Data collection process 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070" w:type="dxa"/>
          </w:tcPr>
          <w:p w:rsidR="00A404E0" w:rsidRPr="00F60A2F" w:rsidRDefault="00A93CA3" w:rsidP="006423CF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Data collection process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</w:tcPr>
          <w:p w:rsidR="00A404E0" w:rsidRPr="00F60A2F" w:rsidRDefault="008F3386" w:rsidP="00FC5E7D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Rigor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F60A2F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A404E0" w:rsidRPr="00F60A2F">
        <w:tc>
          <w:tcPr>
            <w:tcW w:w="2952" w:type="dxa"/>
          </w:tcPr>
          <w:p w:rsidR="00A404E0" w:rsidRPr="008B527B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/>
              </w:rPr>
            </w:pPr>
            <w:r w:rsidRPr="008B527B">
              <w:rPr>
                <w:rFonts w:ascii="Times New Roman" w:hAnsi="Times New Roman"/>
                <w:b/>
                <w:i/>
              </w:rPr>
              <w:t xml:space="preserve">Data analysis 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070" w:type="dxa"/>
          </w:tcPr>
          <w:p w:rsidR="00A404E0" w:rsidRPr="00F60A2F" w:rsidRDefault="00820492" w:rsidP="008F3386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Data analysis</w:t>
            </w:r>
            <w:r w:rsidR="008F3386">
              <w:rPr>
                <w:rFonts w:ascii="Times New Roman" w:eastAsiaTheme="minorHAnsi" w:hAnsi="Times New Roman"/>
              </w:rPr>
              <w:t>; Authors’ contributions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:rsidR="00A404E0" w:rsidRPr="00F60A2F" w:rsidRDefault="00820492" w:rsidP="008B527B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 xml:space="preserve">Qualitative findings, </w:t>
            </w:r>
            <w:r w:rsidR="008B527B">
              <w:rPr>
                <w:rFonts w:ascii="Times New Roman" w:eastAsiaTheme="minorHAnsi" w:hAnsi="Times New Roman"/>
              </w:rPr>
              <w:t>S1 Table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2070" w:type="dxa"/>
          </w:tcPr>
          <w:p w:rsidR="00A404E0" w:rsidRPr="00F60A2F" w:rsidRDefault="00820492" w:rsidP="008F3386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Qualitative findings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27. Software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070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eastAsiaTheme="minorHAnsi" w:hAnsi="Times New Roman"/>
              </w:rPr>
              <w:t>N/A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070" w:type="dxa"/>
          </w:tcPr>
          <w:p w:rsidR="00A404E0" w:rsidRPr="00F60A2F" w:rsidRDefault="00820492" w:rsidP="00A404E0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N/A</w:t>
            </w:r>
          </w:p>
        </w:tc>
      </w:tr>
      <w:tr w:rsidR="00A404E0" w:rsidRPr="00F60A2F">
        <w:tc>
          <w:tcPr>
            <w:tcW w:w="2952" w:type="dxa"/>
          </w:tcPr>
          <w:p w:rsidR="00A404E0" w:rsidRPr="008B527B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/>
              </w:rPr>
            </w:pPr>
            <w:r w:rsidRPr="008B527B">
              <w:rPr>
                <w:rFonts w:ascii="Times New Roman" w:hAnsi="Times New Roman"/>
                <w:b/>
                <w:i/>
              </w:rPr>
              <w:t xml:space="preserve">Reporting 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070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070" w:type="dxa"/>
          </w:tcPr>
          <w:p w:rsidR="00A404E0" w:rsidRPr="00F60A2F" w:rsidRDefault="00820492" w:rsidP="00C27498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Qualitative findings</w:t>
            </w:r>
            <w:bookmarkStart w:id="0" w:name="_GoBack"/>
            <w:bookmarkEnd w:id="0"/>
            <w:r w:rsidR="008F3386">
              <w:rPr>
                <w:rFonts w:ascii="Times New Roman" w:eastAsiaTheme="minorHAnsi" w:hAnsi="Times New Roman"/>
              </w:rPr>
              <w:t xml:space="preserve"> </w:t>
            </w:r>
            <w:r>
              <w:rPr>
                <w:rFonts w:ascii="Times New Roman" w:eastAsiaTheme="minorHAnsi" w:hAnsi="Times New Roman"/>
              </w:rPr>
              <w:t xml:space="preserve">&amp; </w:t>
            </w:r>
            <w:r w:rsidR="008B527B">
              <w:rPr>
                <w:rFonts w:ascii="Times New Roman" w:eastAsiaTheme="minorHAnsi" w:hAnsi="Times New Roman"/>
              </w:rPr>
              <w:t>S2 Table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</w:tcPr>
          <w:p w:rsidR="00A404E0" w:rsidRPr="00F60A2F" w:rsidRDefault="00F13404" w:rsidP="008F3386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Qualitative findings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lastRenderedPageBreak/>
              <w:t>31. Clarity of major themes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070" w:type="dxa"/>
          </w:tcPr>
          <w:p w:rsidR="00A404E0" w:rsidRPr="00F60A2F" w:rsidRDefault="00F13404" w:rsidP="008F3386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Qualitative findings</w:t>
            </w:r>
          </w:p>
        </w:tc>
      </w:tr>
      <w:tr w:rsidR="00A404E0" w:rsidRPr="00F60A2F">
        <w:tc>
          <w:tcPr>
            <w:tcW w:w="2952" w:type="dxa"/>
          </w:tcPr>
          <w:p w:rsidR="00A404E0" w:rsidRPr="00F60A2F" w:rsidRDefault="00A404E0" w:rsidP="00A404E0">
            <w:pPr>
              <w:spacing w:after="0"/>
              <w:rPr>
                <w:rFonts w:ascii="Times New Roman" w:eastAsiaTheme="minorHAnsi" w:hAnsi="Times New Roman"/>
              </w:rPr>
            </w:pPr>
            <w:r w:rsidRPr="00F60A2F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446" w:type="dxa"/>
          </w:tcPr>
          <w:p w:rsidR="00A404E0" w:rsidRPr="00F60A2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60A2F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</w:tcPr>
          <w:p w:rsidR="00A404E0" w:rsidRPr="00F60A2F" w:rsidRDefault="00F13404" w:rsidP="008F3386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Qualitative findings</w:t>
            </w:r>
          </w:p>
        </w:tc>
      </w:tr>
    </w:tbl>
    <w:p w:rsidR="00D6514E" w:rsidRPr="00F60A2F" w:rsidRDefault="00D6514E" w:rsidP="008B527B">
      <w:pPr>
        <w:spacing w:after="0"/>
        <w:rPr>
          <w:rFonts w:ascii="Times New Roman" w:hAnsi="Times New Roman"/>
        </w:rPr>
      </w:pPr>
    </w:p>
    <w:sectPr w:rsidR="00D6514E" w:rsidRPr="00F60A2F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6E2" w:rsidRDefault="008626E2" w:rsidP="0085221A">
      <w:pPr>
        <w:spacing w:after="0"/>
      </w:pPr>
      <w:r>
        <w:separator/>
      </w:r>
    </w:p>
  </w:endnote>
  <w:endnote w:type="continuationSeparator" w:id="0">
    <w:p w:rsidR="008626E2" w:rsidRDefault="008626E2" w:rsidP="008522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6E2" w:rsidRDefault="008626E2" w:rsidP="0085221A">
      <w:pPr>
        <w:spacing w:after="0"/>
      </w:pPr>
      <w:r>
        <w:separator/>
      </w:r>
    </w:p>
  </w:footnote>
  <w:footnote w:type="continuationSeparator" w:id="0">
    <w:p w:rsidR="008626E2" w:rsidRDefault="008626E2" w:rsidP="008522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0675E8"/>
    <w:rsid w:val="000E4DE1"/>
    <w:rsid w:val="000E72B6"/>
    <w:rsid w:val="00114AEF"/>
    <w:rsid w:val="00125011"/>
    <w:rsid w:val="001F53D4"/>
    <w:rsid w:val="00285705"/>
    <w:rsid w:val="002F4A76"/>
    <w:rsid w:val="00307F29"/>
    <w:rsid w:val="003C7A72"/>
    <w:rsid w:val="003D765F"/>
    <w:rsid w:val="003F6026"/>
    <w:rsid w:val="00431288"/>
    <w:rsid w:val="00480E5F"/>
    <w:rsid w:val="005408C0"/>
    <w:rsid w:val="0057511E"/>
    <w:rsid w:val="005D7FDE"/>
    <w:rsid w:val="006423CF"/>
    <w:rsid w:val="0068471A"/>
    <w:rsid w:val="006D4CF0"/>
    <w:rsid w:val="00790794"/>
    <w:rsid w:val="007E25FA"/>
    <w:rsid w:val="00806951"/>
    <w:rsid w:val="00820492"/>
    <w:rsid w:val="0083437F"/>
    <w:rsid w:val="00836766"/>
    <w:rsid w:val="00836F90"/>
    <w:rsid w:val="0085221A"/>
    <w:rsid w:val="008626E2"/>
    <w:rsid w:val="008B527B"/>
    <w:rsid w:val="008D6E15"/>
    <w:rsid w:val="008F3386"/>
    <w:rsid w:val="00901283"/>
    <w:rsid w:val="00920031"/>
    <w:rsid w:val="009A33AE"/>
    <w:rsid w:val="009C2142"/>
    <w:rsid w:val="00A26F20"/>
    <w:rsid w:val="00A404E0"/>
    <w:rsid w:val="00A52F44"/>
    <w:rsid w:val="00A72059"/>
    <w:rsid w:val="00A8578A"/>
    <w:rsid w:val="00A86053"/>
    <w:rsid w:val="00A93CA3"/>
    <w:rsid w:val="00B902B3"/>
    <w:rsid w:val="00BD49FC"/>
    <w:rsid w:val="00BF02FA"/>
    <w:rsid w:val="00C27498"/>
    <w:rsid w:val="00C459B7"/>
    <w:rsid w:val="00C60E43"/>
    <w:rsid w:val="00C834E2"/>
    <w:rsid w:val="00D10A9F"/>
    <w:rsid w:val="00D14076"/>
    <w:rsid w:val="00D237E5"/>
    <w:rsid w:val="00D260AC"/>
    <w:rsid w:val="00D6514E"/>
    <w:rsid w:val="00DB6161"/>
    <w:rsid w:val="00DD7AB6"/>
    <w:rsid w:val="00DF2350"/>
    <w:rsid w:val="00EA34CF"/>
    <w:rsid w:val="00EE175F"/>
    <w:rsid w:val="00EE7287"/>
    <w:rsid w:val="00F07D09"/>
    <w:rsid w:val="00F13404"/>
    <w:rsid w:val="00F60A2F"/>
    <w:rsid w:val="00FA739D"/>
    <w:rsid w:val="00FB0EAA"/>
    <w:rsid w:val="00FB7E15"/>
    <w:rsid w:val="00FC5E7D"/>
    <w:rsid w:val="00FD5C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nhideWhenUsed/>
    <w:rsid w:val="0085221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85221A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nhideWhenUsed/>
    <w:rsid w:val="0085221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5221A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nhideWhenUsed/>
    <w:rsid w:val="0085221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85221A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nhideWhenUsed/>
    <w:rsid w:val="0085221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5221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27</Words>
  <Characters>357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Lorna</cp:lastModifiedBy>
  <cp:revision>4</cp:revision>
  <dcterms:created xsi:type="dcterms:W3CDTF">2017-10-18T01:08:00Z</dcterms:created>
  <dcterms:modified xsi:type="dcterms:W3CDTF">2017-10-18T06:34:00Z</dcterms:modified>
</cp:coreProperties>
</file>